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65D5C" w14:textId="77777777" w:rsidR="00E34350" w:rsidRPr="00E34350" w:rsidRDefault="00E34350" w:rsidP="00E34350">
      <w:pPr>
        <w:spacing w:line="480" w:lineRule="auto"/>
        <w:rPr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34350">
        <w:rPr>
          <w:rFonts w:ascii="Times New Roman" w:hAnsi="Times New Roman" w:cs="Times New Roman"/>
          <w:b/>
          <w:sz w:val="24"/>
          <w:szCs w:val="24"/>
        </w:rPr>
        <w:t xml:space="preserve"> Aging-related deregulated miRNAs in ve</w:t>
      </w:r>
      <w:r w:rsidRPr="00E34350">
        <w:rPr>
          <w:rFonts w:ascii="Times New Roman" w:hAnsi="Times New Roman" w:cs="Times New Roman" w:hint="eastAsia"/>
          <w:b/>
          <w:sz w:val="24"/>
          <w:szCs w:val="24"/>
        </w:rPr>
        <w:t>nous</w:t>
      </w:r>
      <w:r w:rsidRPr="00E34350">
        <w:rPr>
          <w:rFonts w:ascii="Times New Roman" w:hAnsi="Times New Roman" w:cs="Times New Roman"/>
          <w:b/>
          <w:sz w:val="24"/>
          <w:szCs w:val="24"/>
        </w:rPr>
        <w:t xml:space="preserve"> plasma.</w:t>
      </w:r>
    </w:p>
    <w:tbl>
      <w:tblPr>
        <w:tblW w:w="8443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3"/>
        <w:gridCol w:w="2474"/>
        <w:gridCol w:w="2087"/>
        <w:gridCol w:w="2119"/>
      </w:tblGrid>
      <w:tr w:rsidR="00E34350" w14:paraId="40F9C887" w14:textId="77777777" w:rsidTr="007E2EE7">
        <w:trPr>
          <w:trHeight w:val="270"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838EF" w14:textId="77777777" w:rsidR="00E34350" w:rsidRPr="00D72C21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D1099" w14:textId="77777777" w:rsidR="00E34350" w:rsidRPr="00D72C21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FC</w:t>
            </w:r>
            <w:r w:rsidRPr="00D72C21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bookmarkStart w:id="1" w:name="_Hlk39176750"/>
            <w:proofErr w:type="spellStart"/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ged_V</w:t>
            </w:r>
            <w:proofErr w:type="spellEnd"/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72C21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Young</w:t>
            </w: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_V</w:t>
            </w:r>
            <w:bookmarkEnd w:id="1"/>
            <w:proofErr w:type="spellEnd"/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2AD74" w14:textId="77777777" w:rsidR="00E34350" w:rsidRPr="00D72C21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  <w:r w:rsidRPr="00D72C21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D72C2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4F5E2" w14:textId="77777777" w:rsidR="00E34350" w:rsidRPr="00D72C21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72C21"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E34350" w14:paraId="20419029" w14:textId="77777777" w:rsidTr="007E2EE7">
        <w:trPr>
          <w:trHeight w:val="270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EAC53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802-3p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5B85C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E4A7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40E-03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C3F34" w14:textId="77777777" w:rsidR="00E34350" w:rsidRPr="002A4B0F" w:rsidRDefault="00E34350" w:rsidP="007E2EE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5E-02</w:t>
            </w:r>
          </w:p>
        </w:tc>
      </w:tr>
      <w:tr w:rsidR="00E34350" w14:paraId="6373AC28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4440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2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24676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6041E" w14:textId="77777777" w:rsidR="00E34350" w:rsidRPr="0004031B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8D86D" w14:textId="77777777" w:rsidR="00E34350" w:rsidRPr="0004031B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34350" w14:paraId="6DAEAECC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05D3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38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4C2E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6BD9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3116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58E-03</w:t>
            </w:r>
          </w:p>
        </w:tc>
      </w:tr>
      <w:tr w:rsidR="00E34350" w14:paraId="0F252F2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4ABEA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2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407B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A1F20" w14:textId="77777777" w:rsidR="00E34350" w:rsidRPr="0004031B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8E850" w14:textId="77777777" w:rsidR="00E34350" w:rsidRPr="0004031B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34350" w14:paraId="2C1BEB8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F1987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1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31D8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04A1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28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8095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05E-03</w:t>
            </w:r>
          </w:p>
        </w:tc>
      </w:tr>
      <w:tr w:rsidR="00E34350" w14:paraId="03E0AEE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89E5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1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E93AC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3E5D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4E6A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62E-02</w:t>
            </w:r>
          </w:p>
        </w:tc>
      </w:tr>
      <w:tr w:rsidR="00E34350" w14:paraId="086A225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32DBC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80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E6042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FB17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44E-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74AB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7E-15</w:t>
            </w:r>
          </w:p>
        </w:tc>
      </w:tr>
      <w:tr w:rsidR="00E34350" w14:paraId="3706987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3ADC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FA802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D04F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4EA2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47E-02</w:t>
            </w:r>
          </w:p>
        </w:tc>
      </w:tr>
      <w:tr w:rsidR="00E34350" w14:paraId="2B7E1CE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46BC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247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72A2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9D06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11E-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BA60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58E-06</w:t>
            </w:r>
          </w:p>
        </w:tc>
      </w:tr>
      <w:tr w:rsidR="00E34350" w14:paraId="1EDE666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6F3FA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A8A8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1F6B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1E-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202B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8E-28</w:t>
            </w:r>
          </w:p>
        </w:tc>
      </w:tr>
      <w:tr w:rsidR="00E34350" w14:paraId="5B4AA71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BE51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5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0BBD6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2CCB8" w14:textId="77777777" w:rsidR="00E34350" w:rsidRPr="0004031B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48FBA" w14:textId="77777777" w:rsidR="00E34350" w:rsidRPr="0004031B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  <w:r w:rsidRPr="0004031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34350" w14:paraId="7C1C1FD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8F2F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00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F121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5634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18E-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D943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51E-10</w:t>
            </w:r>
          </w:p>
        </w:tc>
      </w:tr>
      <w:tr w:rsidR="00E34350" w14:paraId="47F3250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EE39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0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EA36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0589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3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2E04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E34350" w14:paraId="1EC12DD2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0C64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4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35CD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EB10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1E-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92C9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8E-20</w:t>
            </w:r>
          </w:p>
        </w:tc>
      </w:tr>
      <w:tr w:rsidR="00E34350" w14:paraId="1F24FA4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7A05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621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EF548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4B6A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34E-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0FDC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67E-14</w:t>
            </w:r>
          </w:p>
        </w:tc>
      </w:tr>
      <w:tr w:rsidR="00E34350" w14:paraId="5A1FD140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29C6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0c-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826F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BA6F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4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2799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01E-02</w:t>
            </w:r>
          </w:p>
        </w:tc>
      </w:tr>
      <w:tr w:rsidR="00E34350" w14:paraId="37971CB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B68F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9c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63746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3621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6779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53E-02</w:t>
            </w:r>
          </w:p>
        </w:tc>
      </w:tr>
      <w:tr w:rsidR="00E34350" w14:paraId="0F8E3F4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5AD83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1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E5F4C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A9EE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10E-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E076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42E-06</w:t>
            </w:r>
          </w:p>
        </w:tc>
      </w:tr>
      <w:tr w:rsidR="00E34350" w14:paraId="7BD43378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F3AD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3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07FE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887A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9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9FD3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77E-02</w:t>
            </w:r>
          </w:p>
        </w:tc>
      </w:tr>
      <w:tr w:rsidR="00E34350" w14:paraId="469DFC52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7728A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0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1D9F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4D88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0E-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3018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84E-14</w:t>
            </w:r>
          </w:p>
        </w:tc>
      </w:tr>
      <w:tr w:rsidR="00E34350" w14:paraId="28894B0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5A7B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664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ED2D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C76E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93C4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67E-02</w:t>
            </w:r>
          </w:p>
        </w:tc>
      </w:tr>
      <w:tr w:rsidR="00E34350" w14:paraId="243503E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014F9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9c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16E9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CAAC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91E-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FEA1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75E-23</w:t>
            </w:r>
          </w:p>
        </w:tc>
      </w:tr>
      <w:tr w:rsidR="00E34350" w14:paraId="73E0D96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34C39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78b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FECF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38E4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17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6615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10E-03</w:t>
            </w:r>
          </w:p>
        </w:tc>
      </w:tr>
      <w:tr w:rsidR="00E34350" w14:paraId="63FF93A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181B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3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9103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EAD5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60E-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CF3B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1E-13</w:t>
            </w:r>
          </w:p>
        </w:tc>
      </w:tr>
      <w:tr w:rsidR="00E34350" w14:paraId="5E0A015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FEFB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75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B2F7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8E41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39E-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3037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8E-10</w:t>
            </w:r>
          </w:p>
        </w:tc>
      </w:tr>
      <w:tr w:rsidR="00E34350" w14:paraId="201851F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3520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66b-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DEEEA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37F3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55E-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3622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85E-31</w:t>
            </w:r>
          </w:p>
        </w:tc>
      </w:tr>
      <w:tr w:rsidR="00E34350" w14:paraId="16F6BF25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D89F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66b-4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2674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1D30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55E-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8CBF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85E-31</w:t>
            </w:r>
          </w:p>
        </w:tc>
      </w:tr>
      <w:tr w:rsidR="00E34350" w14:paraId="380EA75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FA93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9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A597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84CC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56E-8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660D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4E-84</w:t>
            </w:r>
          </w:p>
        </w:tc>
      </w:tr>
      <w:tr w:rsidR="00E34350" w14:paraId="1385668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6C97D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66c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C972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0803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4E-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3F39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37E-26</w:t>
            </w:r>
          </w:p>
        </w:tc>
      </w:tr>
      <w:tr w:rsidR="00E34350" w14:paraId="639362D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B7ED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83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D0B1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F523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2C2A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5E-02</w:t>
            </w:r>
          </w:p>
        </w:tc>
      </w:tr>
      <w:tr w:rsidR="00E34350" w14:paraId="4DF7454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436A3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66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0E53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5DB8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1E-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28EA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15E-24</w:t>
            </w:r>
          </w:p>
        </w:tc>
      </w:tr>
      <w:tr w:rsidR="00E34350" w14:paraId="06666DF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99FD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24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6D0C8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446E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45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1A36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62E-03</w:t>
            </w:r>
          </w:p>
        </w:tc>
      </w:tr>
      <w:tr w:rsidR="00E34350" w14:paraId="7DD564E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5D53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4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10D5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ADB6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67E-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04C8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31E-06</w:t>
            </w:r>
          </w:p>
        </w:tc>
      </w:tr>
      <w:tr w:rsidR="00E34350" w14:paraId="323E7081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E090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C3FA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2F73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35E-17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28AA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79E-172</w:t>
            </w:r>
          </w:p>
        </w:tc>
      </w:tr>
      <w:tr w:rsidR="00E34350" w14:paraId="4B5F6A0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EC90D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1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3B67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AC1C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67E-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9AA8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29E-12</w:t>
            </w:r>
          </w:p>
        </w:tc>
      </w:tr>
      <w:tr w:rsidR="00E34350" w14:paraId="0A161D2D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2C9B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06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01B3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FC76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25E-14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1480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78E-144</w:t>
            </w:r>
          </w:p>
        </w:tc>
      </w:tr>
      <w:tr w:rsidR="00E34350" w14:paraId="65AAC5A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A03E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0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412A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D504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55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EE24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78E-03</w:t>
            </w:r>
          </w:p>
        </w:tc>
      </w:tr>
      <w:tr w:rsidR="00E34350" w14:paraId="4365FE22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E9DE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2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C336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DE99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9E-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8000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5E-08</w:t>
            </w:r>
          </w:p>
        </w:tc>
      </w:tr>
      <w:tr w:rsidR="00E34350" w14:paraId="371F0F1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34647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0e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BE92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C9BC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85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182A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0E-03</w:t>
            </w:r>
          </w:p>
        </w:tc>
      </w:tr>
      <w:tr w:rsidR="00E34350" w14:paraId="1DE3060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218C7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D7212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DE5F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13E-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C353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05E-36</w:t>
            </w:r>
          </w:p>
        </w:tc>
      </w:tr>
      <w:tr w:rsidR="00E34350" w14:paraId="07ACBE3D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C16F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9B27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098A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7E-7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CDB7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75E-70</w:t>
            </w:r>
          </w:p>
        </w:tc>
      </w:tr>
      <w:tr w:rsidR="00E34350" w14:paraId="73984EF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ADCF7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BA90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12FD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78E-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515F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3E-05</w:t>
            </w:r>
          </w:p>
        </w:tc>
      </w:tr>
      <w:tr w:rsidR="00E34350" w14:paraId="02CFBB82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9BAE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no-miR-409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3DA1A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2FB6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45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35DB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4E-03</w:t>
            </w:r>
          </w:p>
        </w:tc>
      </w:tr>
      <w:tr w:rsidR="00E34350" w14:paraId="666EEF5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92544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7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7A70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EA12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5E-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98CE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19E-18</w:t>
            </w:r>
          </w:p>
        </w:tc>
      </w:tr>
      <w:tr w:rsidR="00E34350" w14:paraId="2520C701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1387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874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F502C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36AE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7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8B4E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64E-03</w:t>
            </w:r>
          </w:p>
        </w:tc>
      </w:tr>
      <w:tr w:rsidR="00E34350" w14:paraId="275F7A8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F36F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83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CBE7B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44E3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19E-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9BCD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3E-06</w:t>
            </w:r>
          </w:p>
        </w:tc>
      </w:tr>
      <w:tr w:rsidR="00E34350" w14:paraId="065744B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C3369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61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CF69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E037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83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692B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42E-03</w:t>
            </w:r>
          </w:p>
        </w:tc>
      </w:tr>
      <w:tr w:rsidR="00E34350" w14:paraId="6EFF066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39F8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01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B0A3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34DC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B797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77E-02</w:t>
            </w:r>
          </w:p>
        </w:tc>
      </w:tr>
      <w:tr w:rsidR="00E34350" w14:paraId="70E2CEEC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6285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61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55F3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2151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90E-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F42C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32E-04</w:t>
            </w:r>
          </w:p>
        </w:tc>
      </w:tr>
      <w:tr w:rsidR="00E34350" w14:paraId="5AF302D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917C3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9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1808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DDD4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3E-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F5D1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04E-10</w:t>
            </w:r>
          </w:p>
        </w:tc>
      </w:tr>
      <w:tr w:rsidR="00E34350" w14:paraId="6418241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0B08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23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0C3EB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8F3E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62E-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19D3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9E-29</w:t>
            </w:r>
          </w:p>
        </w:tc>
      </w:tr>
      <w:tr w:rsidR="00E34350" w14:paraId="321603F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D3E2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1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72A8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833C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9E-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6F08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45E-29</w:t>
            </w:r>
          </w:p>
        </w:tc>
      </w:tr>
      <w:tr w:rsidR="00E34350" w14:paraId="603D5D5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413C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50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74701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BD46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16E-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0EBA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74E-05</w:t>
            </w:r>
          </w:p>
        </w:tc>
      </w:tr>
      <w:tr w:rsidR="00E34350" w14:paraId="2C10FCDD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23C6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5046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7B9D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25E-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14AD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2E-04</w:t>
            </w:r>
          </w:p>
        </w:tc>
      </w:tr>
      <w:tr w:rsidR="00E34350" w14:paraId="043B7DC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16D33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6b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6F8D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6577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23E-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5F24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0E-05</w:t>
            </w:r>
          </w:p>
        </w:tc>
      </w:tr>
      <w:tr w:rsidR="00E34350" w14:paraId="10C92EFC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5372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61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1904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A08E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4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5715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14E-02</w:t>
            </w:r>
          </w:p>
        </w:tc>
      </w:tr>
      <w:tr w:rsidR="00E34350" w14:paraId="5CFE35D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C250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let-7e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47EB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D124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3472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91E-02</w:t>
            </w:r>
          </w:p>
        </w:tc>
      </w:tr>
      <w:tr w:rsidR="00E34350" w14:paraId="46ABC9E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4E85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5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29DB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920D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94E-7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E9EB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81E-75</w:t>
            </w:r>
          </w:p>
        </w:tc>
      </w:tr>
      <w:tr w:rsidR="00E34350" w14:paraId="045BF0F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E046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6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AC611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D694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6E-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D4A6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48E-05</w:t>
            </w:r>
          </w:p>
        </w:tc>
      </w:tr>
      <w:tr w:rsidR="00E34350" w14:paraId="3349606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7F944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69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285C1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2026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2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3C3C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1E-02</w:t>
            </w:r>
          </w:p>
        </w:tc>
      </w:tr>
      <w:tr w:rsidR="00E34350" w14:paraId="06DA467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476C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1c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EB4CC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AC88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86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BDBC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0E-03</w:t>
            </w:r>
          </w:p>
        </w:tc>
      </w:tr>
      <w:tr w:rsidR="00E34350" w14:paraId="28A239D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F1F4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87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F8F8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30D3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5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F77C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38E-04</w:t>
            </w:r>
          </w:p>
        </w:tc>
      </w:tr>
      <w:tr w:rsidR="00E34350" w14:paraId="351264E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12027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let-7f-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B637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3AA4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5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7CAF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E34350" w14:paraId="041A2E95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5154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24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F3E0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7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C8E6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56E-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0E8A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1E-05</w:t>
            </w:r>
          </w:p>
        </w:tc>
      </w:tr>
      <w:tr w:rsidR="00E34350" w14:paraId="2E96EC90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9AA6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50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BD61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8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0F6B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5937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9E-02</w:t>
            </w:r>
          </w:p>
        </w:tc>
      </w:tr>
      <w:tr w:rsidR="00E34350" w14:paraId="46A63B6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E09D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9a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D039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F29B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42E-9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F5ED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4E-93</w:t>
            </w:r>
          </w:p>
        </w:tc>
      </w:tr>
      <w:tr w:rsidR="00E34350" w14:paraId="3F75E7A2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14AA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10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92ADA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8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DCCB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11E-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3EC1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66E-24</w:t>
            </w:r>
          </w:p>
        </w:tc>
      </w:tr>
      <w:tr w:rsidR="00E34350" w14:paraId="29E49E4D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3F63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1b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85C1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1B13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9E-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8D3D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1E-12</w:t>
            </w:r>
          </w:p>
        </w:tc>
      </w:tr>
      <w:tr w:rsidR="00E34350" w14:paraId="3639E5A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9C1B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5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9903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DE4F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24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6D6C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7E-02</w:t>
            </w:r>
          </w:p>
        </w:tc>
      </w:tr>
      <w:tr w:rsidR="00E34350" w14:paraId="40DFF343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C50B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34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28CB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0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E61A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9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58E4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68E-04</w:t>
            </w:r>
          </w:p>
        </w:tc>
      </w:tr>
      <w:tr w:rsidR="00E34350" w14:paraId="48C4326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43764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50b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DE04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0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2D62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1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F148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07E-04</w:t>
            </w:r>
          </w:p>
        </w:tc>
      </w:tr>
      <w:tr w:rsidR="00E34350" w14:paraId="7ABACB7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E505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21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CF8E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604A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4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D0D7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31E-02</w:t>
            </w:r>
          </w:p>
        </w:tc>
      </w:tr>
      <w:tr w:rsidR="00E34350" w14:paraId="6A41F07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DC09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2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271FD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BF0F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6E-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82FE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7E-13</w:t>
            </w:r>
          </w:p>
        </w:tc>
      </w:tr>
      <w:tr w:rsidR="00E34350" w14:paraId="3AC9960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3706D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54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D0C52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E700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07E-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D300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8E-08</w:t>
            </w:r>
          </w:p>
        </w:tc>
      </w:tr>
      <w:tr w:rsidR="00E34350" w14:paraId="78F6D49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D579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51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54B63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2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9FC8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2E-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92ED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4E-52</w:t>
            </w:r>
          </w:p>
        </w:tc>
      </w:tr>
      <w:tr w:rsidR="00E34350" w14:paraId="3BF3436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72AB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0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F1B7B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E0577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79E-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4808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4E-20</w:t>
            </w:r>
          </w:p>
        </w:tc>
      </w:tr>
      <w:tr w:rsidR="00E34350" w14:paraId="45285E95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EE059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503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1AD2A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6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D27C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4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B0EE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20E-03</w:t>
            </w:r>
          </w:p>
        </w:tc>
      </w:tr>
      <w:tr w:rsidR="00E34350" w14:paraId="3C3DEDCD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154B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11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BE178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7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5B57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0C18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48E-02</w:t>
            </w:r>
          </w:p>
        </w:tc>
      </w:tr>
      <w:tr w:rsidR="00E34350" w14:paraId="2CB96BF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8B88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36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AD6F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7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5EB7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77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637D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4E-02</w:t>
            </w:r>
          </w:p>
        </w:tc>
      </w:tr>
      <w:tr w:rsidR="00E34350" w14:paraId="032E0E6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F4D99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0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0DE3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9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ACD7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7FE2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34350" w14:paraId="72492850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BAFBC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224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16DC2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0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C674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4E-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299F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29E-18</w:t>
            </w:r>
          </w:p>
        </w:tc>
      </w:tr>
      <w:tr w:rsidR="00E34350" w14:paraId="3A6FF821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C7CD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5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F61E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CEF7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29E-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B28F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83E-03</w:t>
            </w:r>
          </w:p>
        </w:tc>
      </w:tr>
      <w:tr w:rsidR="00E34350" w14:paraId="7BEDD40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EE6B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54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728A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1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F142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33E-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4668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02E-07</w:t>
            </w:r>
          </w:p>
        </w:tc>
      </w:tr>
      <w:tr w:rsidR="00E34350" w14:paraId="0604D81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D11E6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49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4854A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2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A2E8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34E-9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848F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06E-89</w:t>
            </w:r>
          </w:p>
        </w:tc>
      </w:tr>
      <w:tr w:rsidR="00E34350" w14:paraId="7458146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3D84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29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E074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2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9C13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92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6B2D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1E-02</w:t>
            </w:r>
          </w:p>
        </w:tc>
      </w:tr>
      <w:tr w:rsidR="00E34350" w14:paraId="226C0EA5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4CBD9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D48D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3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FD6BE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54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DF5D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89E-02</w:t>
            </w:r>
          </w:p>
        </w:tc>
      </w:tr>
      <w:tr w:rsidR="00E34350" w14:paraId="2D044625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AA0D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82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A1EB8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949E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92E-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5846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07E-10</w:t>
            </w:r>
          </w:p>
        </w:tc>
      </w:tr>
      <w:tr w:rsidR="00E34350" w14:paraId="13A431A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3C92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no-miR-32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93449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6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7C12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91E-2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A50A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09E-202</w:t>
            </w:r>
          </w:p>
        </w:tc>
      </w:tr>
      <w:tr w:rsidR="00E34350" w14:paraId="569E6AA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2264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51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3D56C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9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F89B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44E-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23600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3E-22</w:t>
            </w:r>
          </w:p>
        </w:tc>
      </w:tr>
      <w:tr w:rsidR="00E34350" w14:paraId="32E6CB8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E5B8B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55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A92EE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9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3671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37E-29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7954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1E-292</w:t>
            </w:r>
          </w:p>
        </w:tc>
      </w:tr>
      <w:tr w:rsidR="00E34350" w14:paraId="34BE55F1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A510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55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4789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28E39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74E-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6ECF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39E-14</w:t>
            </w:r>
          </w:p>
        </w:tc>
      </w:tr>
      <w:tr w:rsidR="00E34350" w14:paraId="5D2363F6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3C297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96a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CCBA3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CE93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46E-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B6A8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6E-12</w:t>
            </w:r>
          </w:p>
        </w:tc>
      </w:tr>
      <w:tr w:rsidR="00E34350" w14:paraId="7A1FCF0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EABC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503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1FD1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5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638F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39E-14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5043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76E-147</w:t>
            </w:r>
          </w:p>
        </w:tc>
      </w:tr>
      <w:tr w:rsidR="00E34350" w14:paraId="23975DB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634F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1a-1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A66C1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.5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4EC7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FFF0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01E-02</w:t>
            </w:r>
          </w:p>
        </w:tc>
      </w:tr>
      <w:tr w:rsidR="00E34350" w14:paraId="6FE0B0B7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288AD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82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216DB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.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3D0BC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BA75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23E-02</w:t>
            </w:r>
          </w:p>
        </w:tc>
      </w:tr>
      <w:tr w:rsidR="00E34350" w14:paraId="7AF0C7D5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84815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96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1FACF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.7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FC55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5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29B6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60E-02</w:t>
            </w:r>
          </w:p>
        </w:tc>
      </w:tr>
      <w:tr w:rsidR="00E34350" w14:paraId="466DCEEF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F3BAE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87b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13B1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.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4694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88332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78E-02</w:t>
            </w:r>
          </w:p>
        </w:tc>
      </w:tr>
      <w:tr w:rsidR="00E34350" w14:paraId="63A382DD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8826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76c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EE87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.9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897E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26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8A375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53E-02</w:t>
            </w:r>
          </w:p>
        </w:tc>
      </w:tr>
      <w:tr w:rsidR="00E34350" w14:paraId="7A67238A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03D71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586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1D3C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.2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5FD7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5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A84D8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78E-02</w:t>
            </w:r>
          </w:p>
        </w:tc>
      </w:tr>
      <w:tr w:rsidR="00E34350" w14:paraId="0CABBA4B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B5380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4b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F44C5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.3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E094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67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73FE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76E-02</w:t>
            </w:r>
          </w:p>
        </w:tc>
      </w:tr>
      <w:tr w:rsidR="00E34350" w14:paraId="75D0AC51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69142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3-5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F6BCB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.6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703EB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82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E188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02E-03</w:t>
            </w:r>
          </w:p>
        </w:tc>
      </w:tr>
      <w:tr w:rsidR="00E34350" w14:paraId="03FDF53E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F8A1F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363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2BA48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.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108AA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3E-0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6378D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E34350" w14:paraId="42A7A1D9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5F6E8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181b-1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E02A4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1.0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817A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30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160B4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5E-02</w:t>
            </w:r>
          </w:p>
        </w:tc>
      </w:tr>
      <w:tr w:rsidR="00E34350" w14:paraId="6AA99454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8CE1C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675-3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7DE90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1.3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224B6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7E-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73143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97E-03</w:t>
            </w:r>
          </w:p>
        </w:tc>
      </w:tr>
      <w:tr w:rsidR="00E34350" w14:paraId="740C259C" w14:textId="77777777" w:rsidTr="007E2EE7">
        <w:trPr>
          <w:trHeight w:val="270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C552D" w14:textId="77777777" w:rsidR="00E34350" w:rsidRDefault="00E34350" w:rsidP="00D72C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o-miR-434-3p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C6017" w14:textId="77777777" w:rsidR="00E34350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1.45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F036F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5E-04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39231" w14:textId="77777777" w:rsidR="00E34350" w:rsidRPr="002A4B0F" w:rsidRDefault="00E34350" w:rsidP="007E2E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B0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3E-04</w:t>
            </w:r>
          </w:p>
        </w:tc>
      </w:tr>
    </w:tbl>
    <w:p w14:paraId="110BBA46" w14:textId="77777777" w:rsidR="00E34350" w:rsidRDefault="00E34350" w:rsidP="00E34350"/>
    <w:p w14:paraId="09F5D8CA" w14:textId="77777777" w:rsidR="00E34350" w:rsidRDefault="00E34350" w:rsidP="00E34350">
      <w:r>
        <w:rPr>
          <w:rFonts w:ascii="Times New Roman" w:hAnsi="Times New Roman" w:cs="Times New Roman"/>
          <w:sz w:val="24"/>
          <w:szCs w:val="24"/>
        </w:rPr>
        <w:t xml:space="preserve">The exact value for P-value (or FDR) smaller than 1.00E-300 could not be calculated, therefore it is shown as &lt;1.00E-300 instead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C: Fold Chang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V: Vein.</w:t>
      </w:r>
    </w:p>
    <w:p w14:paraId="378A6A31" w14:textId="77777777" w:rsidR="00A437CF" w:rsidRDefault="00A437CF"/>
    <w:sectPr w:rsidR="00A43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4350"/>
    <w:rsid w:val="00A437CF"/>
    <w:rsid w:val="00D72C21"/>
    <w:rsid w:val="00E34350"/>
    <w:rsid w:val="00F5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2C557"/>
  <w15:docId w15:val="{5814F9E3-DFFD-4E20-A3EE-99072389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43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jasekar</dc:creator>
  <cp:lastModifiedBy>eXtyles Bibliographic Reference Processing</cp:lastModifiedBy>
  <cp:revision>2</cp:revision>
  <dcterms:created xsi:type="dcterms:W3CDTF">2020-07-01T15:15:00Z</dcterms:created>
  <dcterms:modified xsi:type="dcterms:W3CDTF">2020-07-01T15:15:00Z</dcterms:modified>
</cp:coreProperties>
</file>